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02600B" w14:textId="77777777" w:rsidR="002D2DC6" w:rsidRPr="002D2DC6" w:rsidRDefault="002D2DC6" w:rsidP="002D2DC6">
      <w:pPr>
        <w:rPr>
          <w:rFonts w:asciiTheme="majorHAnsi" w:hAnsiTheme="majorHAnsi" w:cs="Arial"/>
          <w:b/>
          <w:bCs/>
          <w:lang w:val="en-US"/>
        </w:rPr>
      </w:pPr>
      <w:r w:rsidRPr="002D2DC6">
        <w:rPr>
          <w:rFonts w:asciiTheme="majorHAnsi" w:hAnsiTheme="majorHAnsi" w:cs="Arial"/>
          <w:b/>
          <w:bCs/>
          <w:lang w:val="en-US"/>
        </w:rPr>
        <w:t xml:space="preserve">Appendix A / Supplementary material </w:t>
      </w:r>
      <w:r w:rsidRPr="002D2DC6">
        <w:rPr>
          <w:rFonts w:asciiTheme="majorHAnsi" w:hAnsiTheme="majorHAnsi" w:cs="Arial"/>
          <w:b/>
          <w:bCs/>
          <w:lang w:val="en-US"/>
        </w:rPr>
        <w:br/>
      </w:r>
    </w:p>
    <w:p w14:paraId="1C2B66CE" w14:textId="77777777" w:rsidR="002D2DC6" w:rsidRPr="002D2DC6" w:rsidRDefault="002D2DC6" w:rsidP="002D2DC6">
      <w:pPr>
        <w:rPr>
          <w:rFonts w:asciiTheme="majorHAnsi" w:hAnsiTheme="majorHAnsi" w:cs="Arial"/>
          <w:b/>
          <w:bCs/>
          <w:lang w:val="en-US"/>
        </w:rPr>
      </w:pPr>
      <w:r w:rsidRPr="002D2DC6">
        <w:rPr>
          <w:rFonts w:asciiTheme="majorHAnsi" w:hAnsiTheme="majorHAnsi" w:cs="Arial"/>
          <w:b/>
          <w:bCs/>
          <w:lang w:val="en-US"/>
        </w:rPr>
        <w:t xml:space="preserve">Search strategy and results </w:t>
      </w:r>
    </w:p>
    <w:p w14:paraId="4813BA63" w14:textId="77777777" w:rsidR="002D2DC6" w:rsidRPr="002D2DC6" w:rsidRDefault="002D2DC6" w:rsidP="002D2DC6">
      <w:pPr>
        <w:rPr>
          <w:rFonts w:asciiTheme="majorHAnsi" w:hAnsiTheme="majorHAnsi" w:cs="Arial"/>
          <w:b/>
          <w:bCs/>
          <w:color w:val="00B0F0"/>
          <w:lang w:val="en-US"/>
        </w:rPr>
      </w:pPr>
    </w:p>
    <w:p w14:paraId="37E241BB" w14:textId="623D1481" w:rsidR="002D2DC6" w:rsidRPr="002D2DC6" w:rsidRDefault="002D2DC6" w:rsidP="002D2DC6">
      <w:pPr>
        <w:pStyle w:val="xmsonormal"/>
        <w:spacing w:before="0" w:beforeAutospacing="0" w:after="240" w:afterAutospacing="0"/>
        <w:rPr>
          <w:rFonts w:asciiTheme="majorHAnsi" w:hAnsiTheme="majorHAnsi" w:cs="Arial"/>
          <w:b/>
          <w:bCs/>
          <w:spacing w:val="2"/>
          <w:sz w:val="20"/>
          <w:szCs w:val="20"/>
          <w:lang w:val="en-US"/>
        </w:rPr>
      </w:pPr>
      <w:r w:rsidRPr="002D2DC6">
        <w:rPr>
          <w:rFonts w:asciiTheme="majorHAnsi" w:hAnsiTheme="majorHAnsi" w:cs="Arial"/>
          <w:b/>
          <w:bCs/>
          <w:spacing w:val="2"/>
          <w:sz w:val="20"/>
          <w:szCs w:val="20"/>
          <w:lang w:val="en-US"/>
        </w:rPr>
        <w:t>Database Results (11 November 2024)</w:t>
      </w:r>
    </w:p>
    <w:p w14:paraId="18A07056" w14:textId="77777777" w:rsidR="002D2DC6" w:rsidRPr="002D2DC6" w:rsidRDefault="002D2DC6" w:rsidP="004F1927">
      <w:pPr>
        <w:shd w:val="clear" w:color="auto" w:fill="FFFFFF"/>
        <w:spacing w:line="240" w:lineRule="auto"/>
        <w:rPr>
          <w:rFonts w:asciiTheme="majorHAnsi" w:eastAsia="Times New Roman" w:hAnsiTheme="majorHAnsi" w:cstheme="minorHAnsi"/>
          <w:kern w:val="0"/>
          <w:lang w:val="en-US" w:eastAsia="nl-NL"/>
          <w14:ligatures w14:val="none"/>
        </w:rPr>
      </w:pPr>
    </w:p>
    <w:p w14:paraId="1828A7FA" w14:textId="1C237DDE" w:rsidR="004F1927" w:rsidRPr="002D2DC6" w:rsidRDefault="004F1927" w:rsidP="004F1927">
      <w:pPr>
        <w:shd w:val="clear" w:color="auto" w:fill="FFFFFF"/>
        <w:spacing w:line="240" w:lineRule="auto"/>
        <w:rPr>
          <w:rFonts w:asciiTheme="majorHAnsi" w:eastAsia="Times New Roman" w:hAnsiTheme="majorHAnsi" w:cstheme="minorHAnsi"/>
          <w:kern w:val="0"/>
          <w:lang w:val="en-US" w:eastAsia="nl-NL"/>
          <w14:ligatures w14:val="none"/>
        </w:rPr>
      </w:pPr>
      <w:r w:rsidRPr="002D2DC6">
        <w:rPr>
          <w:rFonts w:asciiTheme="majorHAnsi" w:eastAsia="Times New Roman" w:hAnsiTheme="majorHAnsi" w:cstheme="minorHAnsi"/>
          <w:kern w:val="0"/>
          <w:lang w:val="en-US" w:eastAsia="nl-NL"/>
          <w14:ligatures w14:val="none"/>
        </w:rPr>
        <w:t>The effects of climate change on children's health in Europe. Scoping review</w:t>
      </w:r>
    </w:p>
    <w:p w14:paraId="23663BD5" w14:textId="77777777" w:rsidR="00505539" w:rsidRPr="002D2DC6" w:rsidRDefault="00505539" w:rsidP="00E1684F">
      <w:pPr>
        <w:rPr>
          <w:rFonts w:asciiTheme="majorHAnsi" w:hAnsiTheme="majorHAnsi" w:cstheme="minorHAnsi"/>
          <w:lang w:val="en-US"/>
        </w:rPr>
      </w:pPr>
    </w:p>
    <w:p w14:paraId="02D6423C" w14:textId="10C4AAC0" w:rsidR="004F1927" w:rsidRPr="002D2DC6" w:rsidRDefault="004F1927" w:rsidP="00E1684F">
      <w:pPr>
        <w:rPr>
          <w:rFonts w:asciiTheme="majorHAnsi" w:hAnsiTheme="majorHAnsi" w:cstheme="minorHAnsi"/>
          <w:lang w:val="en-US"/>
        </w:rPr>
      </w:pPr>
      <w:r w:rsidRPr="002D2DC6">
        <w:rPr>
          <w:rFonts w:asciiTheme="majorHAnsi" w:hAnsiTheme="majorHAnsi" w:cstheme="minorHAnsi"/>
          <w:lang w:val="en-US"/>
        </w:rPr>
        <w:t>Berber Kapitein</w:t>
      </w:r>
    </w:p>
    <w:p w14:paraId="3532BF2A" w14:textId="77777777" w:rsidR="004F1927" w:rsidRPr="002D2DC6" w:rsidRDefault="004F1927" w:rsidP="00E1684F">
      <w:pPr>
        <w:rPr>
          <w:rFonts w:asciiTheme="majorHAnsi" w:hAnsiTheme="majorHAnsi" w:cstheme="minorHAnsi"/>
          <w:lang w:val="en-US"/>
        </w:rPr>
      </w:pPr>
    </w:p>
    <w:p w14:paraId="09FEB15F" w14:textId="77777777" w:rsidR="00001C8D" w:rsidRPr="002D2DC6" w:rsidRDefault="00001C8D" w:rsidP="00001C8D">
      <w:pPr>
        <w:rPr>
          <w:rFonts w:asciiTheme="majorHAnsi" w:hAnsiTheme="majorHAnsi" w:cstheme="minorHAnsi"/>
          <w:lang w:val="en-US"/>
        </w:rPr>
      </w:pPr>
      <w:r w:rsidRPr="002D2DC6">
        <w:rPr>
          <w:rFonts w:asciiTheme="majorHAnsi" w:hAnsiTheme="majorHAnsi" w:cstheme="minorHAnsi"/>
          <w:lang w:val="en-US"/>
        </w:rPr>
        <w:t>Search strategies:  Faridi Jamaludin, Amsterdam UMC location University of Amsterdam, Medical Library AMC, Meibergdreef 9, Amsterdam, The Netherlands</w:t>
      </w:r>
    </w:p>
    <w:p w14:paraId="0AE74BC0" w14:textId="77777777" w:rsidR="00001C8D" w:rsidRPr="002D2DC6" w:rsidRDefault="00001C8D" w:rsidP="00001C8D">
      <w:pPr>
        <w:pStyle w:val="Lijstalinea"/>
        <w:rPr>
          <w:rFonts w:asciiTheme="majorHAnsi" w:hAnsiTheme="majorHAnsi" w:cstheme="minorHAnsi"/>
          <w:lang w:val="en-US"/>
        </w:rPr>
      </w:pPr>
    </w:p>
    <w:p w14:paraId="6651CE1A" w14:textId="7E2C2577" w:rsidR="00001C8D" w:rsidRPr="002D2DC6" w:rsidRDefault="00001C8D" w:rsidP="00001C8D">
      <w:pPr>
        <w:rPr>
          <w:rFonts w:asciiTheme="majorHAnsi" w:hAnsiTheme="majorHAnsi" w:cstheme="minorHAnsi"/>
          <w:b/>
          <w:lang w:val="en-US"/>
        </w:rPr>
      </w:pPr>
      <w:r w:rsidRPr="002D2DC6">
        <w:rPr>
          <w:rFonts w:asciiTheme="majorHAnsi" w:hAnsiTheme="majorHAnsi" w:cstheme="minorHAnsi"/>
          <w:b/>
          <w:lang w:val="en-US"/>
        </w:rPr>
        <w:t>11-11-2024: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31"/>
        <w:gridCol w:w="1985"/>
        <w:gridCol w:w="2410"/>
      </w:tblGrid>
      <w:tr w:rsidR="00040F46" w:rsidRPr="002D2DC6" w14:paraId="2DE393AB" w14:textId="77777777" w:rsidTr="00684E67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CB4FA" w14:textId="77777777" w:rsidR="00001C8D" w:rsidRPr="002D2DC6" w:rsidRDefault="00001C8D" w:rsidP="00684E67">
            <w:pPr>
              <w:rPr>
                <w:rFonts w:asciiTheme="majorHAnsi" w:hAnsiTheme="majorHAnsi" w:cstheme="minorHAnsi"/>
              </w:rPr>
            </w:pPr>
            <w:r w:rsidRPr="002D2DC6">
              <w:rPr>
                <w:rFonts w:asciiTheme="majorHAnsi" w:hAnsiTheme="majorHAnsi" w:cstheme="minorHAnsi"/>
              </w:rPr>
              <w:t>Databases: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7CC7C" w14:textId="77777777" w:rsidR="00001C8D" w:rsidRPr="002D2DC6" w:rsidRDefault="00001C8D" w:rsidP="00684E67">
            <w:pPr>
              <w:rPr>
                <w:rFonts w:asciiTheme="majorHAnsi" w:hAnsiTheme="majorHAnsi" w:cstheme="minorHAnsi"/>
              </w:rPr>
            </w:pPr>
            <w:r w:rsidRPr="002D2DC6">
              <w:rPr>
                <w:rFonts w:asciiTheme="majorHAnsi" w:hAnsiTheme="majorHAnsi" w:cstheme="minorHAnsi"/>
              </w:rPr>
              <w:t>Before deduplica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CA005" w14:textId="77777777" w:rsidR="00001C8D" w:rsidRPr="002D2DC6" w:rsidRDefault="00001C8D" w:rsidP="00684E67">
            <w:pPr>
              <w:rPr>
                <w:rFonts w:asciiTheme="majorHAnsi" w:hAnsiTheme="majorHAnsi" w:cstheme="minorHAnsi"/>
              </w:rPr>
            </w:pPr>
            <w:r w:rsidRPr="002D2DC6">
              <w:rPr>
                <w:rFonts w:asciiTheme="majorHAnsi" w:hAnsiTheme="majorHAnsi" w:cstheme="minorHAnsi"/>
              </w:rPr>
              <w:t>After deduplication*</w:t>
            </w:r>
          </w:p>
        </w:tc>
      </w:tr>
      <w:tr w:rsidR="00040F46" w:rsidRPr="00281FCA" w14:paraId="7E9F6F06" w14:textId="77777777" w:rsidTr="00684E67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4D547" w14:textId="3FC72974" w:rsidR="00001C8D" w:rsidRPr="002D2DC6" w:rsidRDefault="00001C8D" w:rsidP="00684E67">
            <w:pPr>
              <w:rPr>
                <w:rFonts w:asciiTheme="majorHAnsi" w:hAnsiTheme="majorHAnsi" w:cstheme="minorHAnsi"/>
                <w:lang w:val="en-US"/>
              </w:rPr>
            </w:pPr>
            <w:r w:rsidRPr="002D2DC6">
              <w:rPr>
                <w:rFonts w:asciiTheme="majorHAnsi" w:hAnsiTheme="majorHAnsi" w:cstheme="minorHAnsi"/>
                <w:lang w:val="en-US"/>
              </w:rPr>
              <w:t xml:space="preserve">PubMed, Embase (Ovid), Cochrane </w:t>
            </w:r>
            <w:r w:rsidR="001805C1" w:rsidRPr="002D2DC6">
              <w:rPr>
                <w:rFonts w:asciiTheme="majorHAnsi" w:hAnsiTheme="majorHAnsi" w:cstheme="minorHAnsi"/>
                <w:lang w:val="en-US"/>
              </w:rPr>
              <w:t>Librar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6AEB7" w14:textId="77777777" w:rsidR="00001C8D" w:rsidRPr="002D2DC6" w:rsidRDefault="00001C8D" w:rsidP="00684E67">
            <w:pPr>
              <w:rPr>
                <w:rFonts w:asciiTheme="majorHAnsi" w:hAnsiTheme="majorHAnsi" w:cstheme="minorHAnsi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9813B" w14:textId="77777777" w:rsidR="00001C8D" w:rsidRPr="002D2DC6" w:rsidRDefault="00001C8D" w:rsidP="00684E67">
            <w:pPr>
              <w:rPr>
                <w:rFonts w:asciiTheme="majorHAnsi" w:hAnsiTheme="majorHAnsi" w:cstheme="minorHAnsi"/>
                <w:lang w:val="en-US"/>
              </w:rPr>
            </w:pPr>
          </w:p>
        </w:tc>
      </w:tr>
      <w:tr w:rsidR="00040F46" w:rsidRPr="002D2DC6" w14:paraId="50DD38DD" w14:textId="77777777" w:rsidTr="00684E67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33B08" w14:textId="77777777" w:rsidR="00001C8D" w:rsidRPr="002D2DC6" w:rsidRDefault="00001C8D" w:rsidP="00684E67">
            <w:pPr>
              <w:rPr>
                <w:rFonts w:asciiTheme="majorHAnsi" w:hAnsiTheme="majorHAnsi" w:cstheme="minorHAnsi"/>
              </w:rPr>
            </w:pPr>
            <w:r w:rsidRPr="002D2DC6">
              <w:rPr>
                <w:rFonts w:asciiTheme="majorHAnsi" w:hAnsiTheme="majorHAnsi" w:cstheme="minorHAnsi"/>
              </w:rPr>
              <w:t xml:space="preserve">Total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C7380" w14:textId="708D8569" w:rsidR="00001C8D" w:rsidRPr="002D2DC6" w:rsidRDefault="002957C7" w:rsidP="00684E67">
            <w:pPr>
              <w:rPr>
                <w:rFonts w:asciiTheme="majorHAnsi" w:hAnsiTheme="majorHAnsi" w:cstheme="minorHAnsi"/>
              </w:rPr>
            </w:pPr>
            <w:r w:rsidRPr="002D2DC6">
              <w:rPr>
                <w:rFonts w:asciiTheme="majorHAnsi" w:hAnsiTheme="majorHAnsi" w:cstheme="minorHAnsi"/>
              </w:rPr>
              <w:t>492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7EE49" w14:textId="4780A5CF" w:rsidR="00001C8D" w:rsidRPr="002D2DC6" w:rsidRDefault="00040F46" w:rsidP="00684E67">
            <w:pPr>
              <w:rPr>
                <w:rFonts w:asciiTheme="majorHAnsi" w:hAnsiTheme="majorHAnsi" w:cstheme="minorHAnsi"/>
              </w:rPr>
            </w:pPr>
            <w:r w:rsidRPr="002D2DC6">
              <w:rPr>
                <w:rFonts w:asciiTheme="majorHAnsi" w:hAnsiTheme="majorHAnsi" w:cstheme="minorHAnsi"/>
              </w:rPr>
              <w:t>3838</w:t>
            </w:r>
          </w:p>
        </w:tc>
      </w:tr>
    </w:tbl>
    <w:p w14:paraId="51DB6807" w14:textId="77777777" w:rsidR="00001C8D" w:rsidRPr="002D2DC6" w:rsidRDefault="00001C8D" w:rsidP="00001C8D">
      <w:pPr>
        <w:rPr>
          <w:rFonts w:asciiTheme="majorHAnsi" w:hAnsiTheme="majorHAnsi" w:cstheme="minorHAnsi"/>
          <w:lang w:val="en-US"/>
        </w:rPr>
      </w:pPr>
      <w:r w:rsidRPr="002D2DC6">
        <w:rPr>
          <w:rFonts w:asciiTheme="majorHAnsi" w:hAnsiTheme="majorHAnsi" w:cstheme="minorHAnsi"/>
          <w:shd w:val="clear" w:color="auto" w:fill="FFFFFF"/>
          <w:lang w:val="en-US"/>
        </w:rPr>
        <w:t>*Lobbestael, G. (2023). DedupEndNote (Version 1.0.0) [Computer software]. https://github.com/globbestael/DedupEndNote</w:t>
      </w:r>
    </w:p>
    <w:p w14:paraId="6932A40A" w14:textId="77777777" w:rsidR="00001C8D" w:rsidRPr="002D2DC6" w:rsidRDefault="00001C8D" w:rsidP="00001C8D">
      <w:pPr>
        <w:rPr>
          <w:rFonts w:asciiTheme="majorHAnsi" w:hAnsiTheme="majorHAnsi" w:cstheme="minorHAnsi"/>
          <w:lang w:val="en-US"/>
        </w:rPr>
      </w:pPr>
    </w:p>
    <w:p w14:paraId="2F4BCCDB" w14:textId="77777777" w:rsidR="00001C8D" w:rsidRPr="002D2DC6" w:rsidRDefault="00001C8D" w:rsidP="00E1684F">
      <w:pPr>
        <w:rPr>
          <w:rFonts w:asciiTheme="majorHAnsi" w:hAnsiTheme="majorHAnsi" w:cstheme="minorHAnsi"/>
          <w:lang w:val="en-US"/>
        </w:rPr>
      </w:pPr>
    </w:p>
    <w:p w14:paraId="01B4E2EB" w14:textId="77777777" w:rsidR="004F1927" w:rsidRPr="002D2DC6" w:rsidRDefault="004F1927" w:rsidP="00E1684F">
      <w:pPr>
        <w:rPr>
          <w:rFonts w:asciiTheme="majorHAnsi" w:hAnsiTheme="majorHAnsi" w:cstheme="minorHAnsi"/>
          <w:lang w:val="en-US"/>
        </w:rPr>
      </w:pPr>
    </w:p>
    <w:p w14:paraId="77976E02" w14:textId="77777777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  <w:r w:rsidRPr="002D2DC6">
        <w:rPr>
          <w:rFonts w:asciiTheme="majorHAnsi" w:hAnsiTheme="majorHAnsi" w:cstheme="minorHAnsi"/>
          <w:lang w:val="en-US"/>
        </w:rPr>
        <w:t>PUBMED</w:t>
      </w:r>
    </w:p>
    <w:p w14:paraId="3D13A42B" w14:textId="77777777" w:rsidR="002957C7" w:rsidRPr="002D2DC6" w:rsidRDefault="002957C7" w:rsidP="004F1927">
      <w:pPr>
        <w:rPr>
          <w:rFonts w:asciiTheme="majorHAnsi" w:hAnsiTheme="majorHAnsi" w:cstheme="minorHAnsi"/>
          <w:lang w:val="en-US"/>
        </w:rPr>
      </w:pPr>
    </w:p>
    <w:p w14:paraId="29747826" w14:textId="39318DA4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  <w:r w:rsidRPr="002D2DC6">
        <w:rPr>
          <w:rFonts w:asciiTheme="majorHAnsi" w:hAnsiTheme="majorHAnsi" w:cstheme="minorHAnsi"/>
          <w:lang w:val="en-US"/>
        </w:rPr>
        <w:t>22</w:t>
      </w:r>
      <w:r w:rsidR="00390327" w:rsidRPr="002D2DC6">
        <w:rPr>
          <w:rFonts w:asciiTheme="majorHAnsi" w:hAnsiTheme="majorHAnsi" w:cstheme="minorHAnsi"/>
          <w:lang w:val="en-US"/>
        </w:rPr>
        <w:t>70</w:t>
      </w:r>
      <w:r w:rsidRPr="002D2DC6">
        <w:rPr>
          <w:rFonts w:asciiTheme="majorHAnsi" w:hAnsiTheme="majorHAnsi" w:cstheme="minorHAnsi"/>
          <w:lang w:val="en-US"/>
        </w:rPr>
        <w:t xml:space="preserve"> results:</w:t>
      </w:r>
    </w:p>
    <w:p w14:paraId="7432067E" w14:textId="77777777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</w:p>
    <w:p w14:paraId="3E3014EC" w14:textId="77777777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</w:p>
    <w:p w14:paraId="610CD6D1" w14:textId="77777777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  <w:r w:rsidRPr="002D2DC6">
        <w:rPr>
          <w:rFonts w:asciiTheme="majorHAnsi" w:hAnsiTheme="majorHAnsi" w:cstheme="minorHAnsi"/>
          <w:lang w:val="en-US"/>
        </w:rPr>
        <w:t>("Climate Change"[Mesh] OR "Air Pollution"[Mesh] OR  "Environmental Exposure"[Mesh] OR "Vehicle Emissions"[Mesh] OR "Particulate Matter/adverse effects"[Mesh] OR  "Particulate Matter/analysis"[Mesh] OR  "Nitrogen Dioxide/adverse effects"[Mesh] OR  "Nitrogen Dioxide/analysis"[Mesh] OR climate[tiab] OR air pollut*[tiab] OR wood fire*[tiab] OR heat stress*[tiab] OR flooding*[tiab] OR rainfall[tiab] OR food scarcit*[tiab] OR water scarcit*[tiab] OR crop failure*[tiab])</w:t>
      </w:r>
    </w:p>
    <w:p w14:paraId="4499F2C2" w14:textId="77777777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</w:p>
    <w:p w14:paraId="6102C65B" w14:textId="77777777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  <w:r w:rsidRPr="002D2DC6">
        <w:rPr>
          <w:rFonts w:asciiTheme="majorHAnsi" w:hAnsiTheme="majorHAnsi" w:cstheme="minorHAnsi"/>
          <w:lang w:val="en-US"/>
        </w:rPr>
        <w:t xml:space="preserve">AND </w:t>
      </w:r>
    </w:p>
    <w:p w14:paraId="42806EA5" w14:textId="77777777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</w:p>
    <w:p w14:paraId="542184C2" w14:textId="77777777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  <w:r w:rsidRPr="002D2DC6">
        <w:rPr>
          <w:rFonts w:asciiTheme="majorHAnsi" w:hAnsiTheme="majorHAnsi" w:cstheme="minorHAnsi"/>
          <w:lang w:val="en-US"/>
        </w:rPr>
        <w:t>("Child Health"[Mesh] OR "Adolescent Health"[Mesh] OR "Child"[Mesh] OR "Infant"[Mesh] OR "Adolescent"[Mesh] OR "Pediatrics"[Mesh] OR child*[tiab] OR infan*[tiab] OR newborn*[tiab] OR neonat*[tiab] OR baby[tiab] OR babies[tiab] OR pediatric*[tiab] OR paediatric*[tiab] OR adoles*[tiab] OR teen*[tiab] OR youth*[tiab] OR schoolchild*[tiab] OR preschool[tiab] OR pre-school[tiab] OR kid[tiab] OR kids[tiab] OR toddler*[tiab] OR juvenil*[tiab] OR teen*[tiab] OR pubescen*[tiab] OR puber*[tiab] OR prepubert*[tiab] OR school age*[tiab] OR schoolage*[tiab] OR elementary school[tiab] OR high school*[tiab] OR highschool*[tiab] OR kindergar*[tiab] OR boy[tiab] OR boys[tiab] OR girl*[tiab] OR minors[tiab] OR underag*[tiab] OR under ag*[tiab]) </w:t>
      </w:r>
    </w:p>
    <w:p w14:paraId="24EEF7FF" w14:textId="77777777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</w:p>
    <w:p w14:paraId="7EACAC3A" w14:textId="77777777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  <w:r w:rsidRPr="002D2DC6">
        <w:rPr>
          <w:rFonts w:asciiTheme="majorHAnsi" w:hAnsiTheme="majorHAnsi" w:cstheme="minorHAnsi"/>
          <w:lang w:val="en-US"/>
        </w:rPr>
        <w:t>AND</w:t>
      </w:r>
    </w:p>
    <w:p w14:paraId="41582EEC" w14:textId="77777777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</w:p>
    <w:p w14:paraId="6F0CE554" w14:textId="77777777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  <w:r w:rsidRPr="002D2DC6">
        <w:rPr>
          <w:rFonts w:asciiTheme="majorHAnsi" w:hAnsiTheme="majorHAnsi" w:cstheme="minorHAnsi"/>
          <w:lang w:val="en-US"/>
        </w:rPr>
        <w:t xml:space="preserve">("Global Health"[Mesh] OR "Global Burden of Disease"[Mesh] OR "Health Status"[Mesh] OR "Vector Borne Diseases"[Mesh] OR "Life Expectancy"[Mesh] OR "Respiratory Tract Diseases"[Mesh] OR "Respiratory </w:t>
      </w:r>
      <w:r w:rsidRPr="002D2DC6">
        <w:rPr>
          <w:rFonts w:asciiTheme="majorHAnsi" w:hAnsiTheme="majorHAnsi" w:cstheme="minorHAnsi"/>
          <w:lang w:val="en-US"/>
        </w:rPr>
        <w:lastRenderedPageBreak/>
        <w:t>Tract Infections"[Mesh] OR "Mental Health"[Mesh] OR "Stress, Psychological"[Mesh] OR "Depression"[Mesh] OR "Anxiety"[Mesh] OR "Health Status"[Mesh] OR "Socioeconomic Factors"[MeSH] OR "Social Vulnerability"[Mesh] OR health effect*[tiab] OR health impact*[tiab] OR climate change impact*[tiab] OR social stress*[tiab] OR social vulnerability[tiab] OR socioeconomic circumstance*[tiab] OR socioeconomic factor*[tiab] OR vector borne disease*[tiab] OR health disparit*[tiab] OR deprivation[tiab] OR health condition*[tiab] OR asthma[tiab])</w:t>
      </w:r>
    </w:p>
    <w:p w14:paraId="5CC6C04C" w14:textId="77777777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</w:p>
    <w:p w14:paraId="4FCC1C51" w14:textId="77777777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  <w:r w:rsidRPr="002D2DC6">
        <w:rPr>
          <w:rFonts w:asciiTheme="majorHAnsi" w:hAnsiTheme="majorHAnsi" w:cstheme="minorHAnsi"/>
          <w:lang w:val="en-US"/>
        </w:rPr>
        <w:t>AND</w:t>
      </w:r>
    </w:p>
    <w:p w14:paraId="6467412A" w14:textId="77777777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</w:p>
    <w:p w14:paraId="683BDE1E" w14:textId="19363BAD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  <w:r w:rsidRPr="002D2DC6">
        <w:rPr>
          <w:rFonts w:asciiTheme="majorHAnsi" w:hAnsiTheme="majorHAnsi" w:cstheme="minorHAnsi"/>
          <w:lang w:val="en-US"/>
        </w:rPr>
        <w:t xml:space="preserve">("Europe"[Mesh] OR europ*[tiab] OR netherland*[tiab] OR belgium[tiab] OR </w:t>
      </w:r>
      <w:r w:rsidR="00D82FB2" w:rsidRPr="002D2DC6">
        <w:rPr>
          <w:rFonts w:asciiTheme="majorHAnsi" w:hAnsiTheme="majorHAnsi" w:cstheme="minorHAnsi"/>
          <w:lang w:val="en-US"/>
        </w:rPr>
        <w:t>e</w:t>
      </w:r>
      <w:r w:rsidRPr="002D2DC6">
        <w:rPr>
          <w:rFonts w:asciiTheme="majorHAnsi" w:hAnsiTheme="majorHAnsi" w:cstheme="minorHAnsi"/>
          <w:lang w:val="en-US"/>
        </w:rPr>
        <w:t xml:space="preserve">ngland[tiab] OR united kingdom[tiab] OR london[tiab] OR france[tiab] OR french[tiab] OR germany[tiab] OR german[tiab] </w:t>
      </w:r>
      <w:r w:rsidR="009113ED" w:rsidRPr="002D2DC6">
        <w:rPr>
          <w:rFonts w:asciiTheme="majorHAnsi" w:hAnsiTheme="majorHAnsi" w:cstheme="minorHAnsi"/>
          <w:lang w:val="en-US"/>
        </w:rPr>
        <w:t xml:space="preserve">OR berlin[tiab] </w:t>
      </w:r>
      <w:r w:rsidRPr="002D2DC6">
        <w:rPr>
          <w:rFonts w:asciiTheme="majorHAnsi" w:hAnsiTheme="majorHAnsi" w:cstheme="minorHAnsi"/>
          <w:lang w:val="en-US"/>
        </w:rPr>
        <w:t xml:space="preserve">OR scotland[tiab] OR scottish[tiab] </w:t>
      </w:r>
      <w:r w:rsidR="00576A5E" w:rsidRPr="002D2DC6">
        <w:rPr>
          <w:rFonts w:asciiTheme="majorHAnsi" w:hAnsiTheme="majorHAnsi" w:cstheme="minorHAnsi"/>
          <w:lang w:val="en-US"/>
        </w:rPr>
        <w:t xml:space="preserve">OR wales[tiab] </w:t>
      </w:r>
      <w:r w:rsidRPr="002D2DC6">
        <w:rPr>
          <w:rFonts w:asciiTheme="majorHAnsi" w:hAnsiTheme="majorHAnsi" w:cstheme="minorHAnsi"/>
          <w:lang w:val="en-US"/>
        </w:rPr>
        <w:t xml:space="preserve">OR italy[tiab] OR </w:t>
      </w:r>
      <w:r w:rsidR="00E56310" w:rsidRPr="002D2DC6">
        <w:rPr>
          <w:rFonts w:asciiTheme="majorHAnsi" w:hAnsiTheme="majorHAnsi" w:cstheme="minorHAnsi"/>
          <w:lang w:val="en-US"/>
        </w:rPr>
        <w:t>Italian*</w:t>
      </w:r>
      <w:r w:rsidRPr="002D2DC6">
        <w:rPr>
          <w:rFonts w:asciiTheme="majorHAnsi" w:hAnsiTheme="majorHAnsi" w:cstheme="minorHAnsi"/>
          <w:lang w:val="en-US"/>
        </w:rPr>
        <w:t>[tiab] OR greece[tiab] OR greek[tiab] OR rome[tiab] OR spain[tiab]</w:t>
      </w:r>
      <w:r w:rsidR="00E56310" w:rsidRPr="002D2DC6">
        <w:rPr>
          <w:rFonts w:asciiTheme="majorHAnsi" w:hAnsiTheme="majorHAnsi" w:cstheme="minorHAnsi"/>
          <w:lang w:val="en-US"/>
        </w:rPr>
        <w:t xml:space="preserve"> OR spanish[tiab]</w:t>
      </w:r>
      <w:r w:rsidRPr="002D2DC6">
        <w:rPr>
          <w:rFonts w:asciiTheme="majorHAnsi" w:hAnsiTheme="majorHAnsi" w:cstheme="minorHAnsi"/>
          <w:lang w:val="en-US"/>
        </w:rPr>
        <w:t xml:space="preserve"> OR austria[tiab] OR scandinavia*[tiab] OR sweden[tiab] </w:t>
      </w:r>
      <w:r w:rsidR="00E56310" w:rsidRPr="002D2DC6">
        <w:rPr>
          <w:rFonts w:asciiTheme="majorHAnsi" w:hAnsiTheme="majorHAnsi" w:cstheme="minorHAnsi"/>
          <w:lang w:val="en-US"/>
        </w:rPr>
        <w:t>OR swedish[tiab]</w:t>
      </w:r>
      <w:r w:rsidR="00164297" w:rsidRPr="002D2DC6">
        <w:rPr>
          <w:rFonts w:asciiTheme="majorHAnsi" w:hAnsiTheme="majorHAnsi" w:cstheme="minorHAnsi"/>
          <w:lang w:val="en-US"/>
        </w:rPr>
        <w:t xml:space="preserve"> </w:t>
      </w:r>
      <w:r w:rsidRPr="002D2DC6">
        <w:rPr>
          <w:rFonts w:asciiTheme="majorHAnsi" w:hAnsiTheme="majorHAnsi" w:cstheme="minorHAnsi"/>
          <w:lang w:val="en-US"/>
        </w:rPr>
        <w:t xml:space="preserve">OR denmark[tiab] </w:t>
      </w:r>
      <w:r w:rsidR="0098030C" w:rsidRPr="002D2DC6">
        <w:rPr>
          <w:rFonts w:asciiTheme="majorHAnsi" w:hAnsiTheme="majorHAnsi" w:cstheme="minorHAnsi"/>
          <w:lang w:val="en-US"/>
        </w:rPr>
        <w:t xml:space="preserve">OR finland[tiab] OR iceland[tiab] </w:t>
      </w:r>
      <w:r w:rsidRPr="002D2DC6">
        <w:rPr>
          <w:rFonts w:asciiTheme="majorHAnsi" w:hAnsiTheme="majorHAnsi" w:cstheme="minorHAnsi"/>
          <w:lang w:val="en-US"/>
        </w:rPr>
        <w:t xml:space="preserve">OR norway[tiab] OR norwegian[tiab] OR switzerland[tiab] </w:t>
      </w:r>
      <w:r w:rsidR="00576A5E" w:rsidRPr="002D2DC6">
        <w:rPr>
          <w:rFonts w:asciiTheme="majorHAnsi" w:hAnsiTheme="majorHAnsi" w:cstheme="minorHAnsi"/>
          <w:lang w:val="en-US"/>
        </w:rPr>
        <w:t xml:space="preserve">OR monaco[tiab] </w:t>
      </w:r>
      <w:r w:rsidRPr="002D2DC6">
        <w:rPr>
          <w:rFonts w:asciiTheme="majorHAnsi" w:hAnsiTheme="majorHAnsi" w:cstheme="minorHAnsi"/>
          <w:lang w:val="en-US"/>
        </w:rPr>
        <w:t>OR portugal[tiab]</w:t>
      </w:r>
      <w:r w:rsidR="00164297" w:rsidRPr="002D2DC6">
        <w:rPr>
          <w:rFonts w:asciiTheme="majorHAnsi" w:hAnsiTheme="majorHAnsi" w:cstheme="minorHAnsi"/>
          <w:lang w:val="en-US"/>
        </w:rPr>
        <w:t xml:space="preserve"> OR portuguese[tiab]</w:t>
      </w:r>
      <w:r w:rsidRPr="002D2DC6">
        <w:rPr>
          <w:rFonts w:asciiTheme="majorHAnsi" w:hAnsiTheme="majorHAnsi" w:cstheme="minorHAnsi"/>
          <w:lang w:val="en-US"/>
        </w:rPr>
        <w:t xml:space="preserve"> OR andorra[tiab] OR east-europe*[tiab] OR alban</w:t>
      </w:r>
      <w:r w:rsidR="0068187E" w:rsidRPr="002D2DC6">
        <w:rPr>
          <w:rFonts w:asciiTheme="majorHAnsi" w:hAnsiTheme="majorHAnsi" w:cstheme="minorHAnsi"/>
          <w:lang w:val="en-US"/>
        </w:rPr>
        <w:t>ia</w:t>
      </w:r>
      <w:r w:rsidRPr="002D2DC6">
        <w:rPr>
          <w:rFonts w:asciiTheme="majorHAnsi" w:hAnsiTheme="majorHAnsi" w:cstheme="minorHAnsi"/>
          <w:lang w:val="en-US"/>
        </w:rPr>
        <w:t xml:space="preserve">[tiab] </w:t>
      </w:r>
      <w:r w:rsidR="00926276" w:rsidRPr="002D2DC6">
        <w:rPr>
          <w:rFonts w:asciiTheme="majorHAnsi" w:hAnsiTheme="majorHAnsi" w:cstheme="minorHAnsi"/>
          <w:lang w:val="en-US"/>
        </w:rPr>
        <w:t xml:space="preserve">OR bulgaria*[tiab] OR croatia*[tiab] </w:t>
      </w:r>
      <w:r w:rsidRPr="002D2DC6">
        <w:rPr>
          <w:rFonts w:asciiTheme="majorHAnsi" w:hAnsiTheme="majorHAnsi" w:cstheme="minorHAnsi"/>
          <w:lang w:val="en-US"/>
        </w:rPr>
        <w:t>OR kosovo[tiab] OR moldavia[tiab] OR montenegro[tiab] OR belarus[tiab]</w:t>
      </w:r>
      <w:r w:rsidR="00826C4D" w:rsidRPr="002D2DC6">
        <w:rPr>
          <w:rFonts w:asciiTheme="majorHAnsi" w:hAnsiTheme="majorHAnsi" w:cstheme="minorHAnsi"/>
          <w:lang w:val="en-US"/>
        </w:rPr>
        <w:t xml:space="preserve"> </w:t>
      </w:r>
      <w:r w:rsidR="009113ED" w:rsidRPr="002D2DC6">
        <w:rPr>
          <w:rFonts w:asciiTheme="majorHAnsi" w:hAnsiTheme="majorHAnsi" w:cstheme="minorHAnsi"/>
          <w:lang w:val="en-US"/>
        </w:rPr>
        <w:t xml:space="preserve">OR poland[tiab] </w:t>
      </w:r>
      <w:r w:rsidR="00826C4D" w:rsidRPr="002D2DC6">
        <w:rPr>
          <w:rFonts w:asciiTheme="majorHAnsi" w:hAnsiTheme="majorHAnsi" w:cstheme="minorHAnsi"/>
          <w:lang w:val="en-US"/>
        </w:rPr>
        <w:t>OR luxembourg[tiab]</w:t>
      </w:r>
      <w:r w:rsidR="0066238C" w:rsidRPr="002D2DC6">
        <w:rPr>
          <w:rFonts w:asciiTheme="majorHAnsi" w:hAnsiTheme="majorHAnsi" w:cstheme="minorHAnsi"/>
          <w:lang w:val="en-US"/>
        </w:rPr>
        <w:t xml:space="preserve"> OR san marino[tiab]</w:t>
      </w:r>
      <w:r w:rsidRPr="002D2DC6">
        <w:rPr>
          <w:rFonts w:asciiTheme="majorHAnsi" w:hAnsiTheme="majorHAnsi" w:cstheme="minorHAnsi"/>
          <w:lang w:val="en-US"/>
        </w:rPr>
        <w:t>)</w:t>
      </w:r>
    </w:p>
    <w:p w14:paraId="5BC51A62" w14:textId="77777777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</w:p>
    <w:p w14:paraId="33921A9D" w14:textId="77777777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  <w:r w:rsidRPr="002D2DC6">
        <w:rPr>
          <w:rFonts w:asciiTheme="majorHAnsi" w:hAnsiTheme="majorHAnsi" w:cstheme="minorHAnsi"/>
          <w:lang w:val="en-US"/>
        </w:rPr>
        <w:t xml:space="preserve">AND </w:t>
      </w:r>
    </w:p>
    <w:p w14:paraId="0713B9ED" w14:textId="77777777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</w:p>
    <w:p w14:paraId="1AD0781D" w14:textId="4221C7D8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  <w:r w:rsidRPr="002D2DC6">
        <w:rPr>
          <w:rFonts w:asciiTheme="majorHAnsi" w:hAnsiTheme="majorHAnsi" w:cstheme="minorHAnsi"/>
          <w:lang w:val="en-US"/>
        </w:rPr>
        <w:t>("201</w:t>
      </w:r>
      <w:r w:rsidR="005C2BFB">
        <w:rPr>
          <w:rFonts w:asciiTheme="majorHAnsi" w:hAnsiTheme="majorHAnsi" w:cstheme="minorHAnsi"/>
          <w:lang w:val="en-US"/>
        </w:rPr>
        <w:t>0</w:t>
      </w:r>
      <w:r w:rsidRPr="002D2DC6">
        <w:rPr>
          <w:rFonts w:asciiTheme="majorHAnsi" w:hAnsiTheme="majorHAnsi" w:cstheme="minorHAnsi"/>
          <w:lang w:val="en-US"/>
        </w:rPr>
        <w:t>/01/01"[Date - Publication] : "3000/11/01"[Date - Publication])</w:t>
      </w:r>
    </w:p>
    <w:p w14:paraId="4A9CC128" w14:textId="77777777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</w:p>
    <w:p w14:paraId="7AAB0673" w14:textId="77777777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  <w:r w:rsidRPr="002D2DC6">
        <w:rPr>
          <w:rFonts w:asciiTheme="majorHAnsi" w:hAnsiTheme="majorHAnsi" w:cstheme="minorHAnsi"/>
          <w:lang w:val="en-US"/>
        </w:rPr>
        <w:t>NOT</w:t>
      </w:r>
    </w:p>
    <w:p w14:paraId="0E2371B3" w14:textId="77777777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</w:p>
    <w:p w14:paraId="00CDA6B0" w14:textId="77777777" w:rsidR="004F1927" w:rsidRPr="002D2DC6" w:rsidRDefault="004F1927" w:rsidP="004F1927">
      <w:pPr>
        <w:rPr>
          <w:rFonts w:asciiTheme="majorHAnsi" w:hAnsiTheme="majorHAnsi" w:cstheme="minorHAnsi"/>
          <w:lang w:val="en-US"/>
        </w:rPr>
      </w:pPr>
      <w:r w:rsidRPr="002D2DC6">
        <w:rPr>
          <w:rFonts w:asciiTheme="majorHAnsi" w:hAnsiTheme="majorHAnsi" w:cstheme="minorHAnsi"/>
          <w:lang w:val="en-US"/>
        </w:rPr>
        <w:t>("Case Reports" [Publication Type] OR "Clinical Conference" [Publication Type] OR "Congresses as Topic"[Mesh] OR "Congress" [Publication Type] OR  "Consensus Development Conference, NIH" [Publication Type]  OR "Letter" [Publication Type] OR "Editorial" [Publication Type] OR case report*[ti] OR letter[ti] OR editorial[ti] OR congress*[ti] OR conference*[ti] OR "Oceania"[Mesh] OR "Oceans and Seas"[Mesh] OR "Islands"[Mesh] OR "Africa"[Mesh] OR "Americas"[Mesh] OR "Asia"[Mesh] OR saudi arabia[ti])</w:t>
      </w:r>
    </w:p>
    <w:p w14:paraId="6D892332" w14:textId="77777777" w:rsidR="004D5B52" w:rsidRPr="002D2DC6" w:rsidRDefault="004D5B52" w:rsidP="004F1927">
      <w:pPr>
        <w:rPr>
          <w:rFonts w:asciiTheme="majorHAnsi" w:hAnsiTheme="majorHAnsi" w:cstheme="minorHAnsi"/>
          <w:lang w:val="en-US"/>
        </w:rPr>
      </w:pPr>
    </w:p>
    <w:p w14:paraId="595C81F7" w14:textId="77777777" w:rsidR="004D5B52" w:rsidRPr="002D2DC6" w:rsidRDefault="004D5B52" w:rsidP="004F1927">
      <w:pPr>
        <w:rPr>
          <w:rFonts w:asciiTheme="majorHAnsi" w:hAnsiTheme="majorHAnsi" w:cstheme="minorHAnsi"/>
          <w:lang w:val="en-US"/>
        </w:rPr>
      </w:pPr>
    </w:p>
    <w:p w14:paraId="0BECA752" w14:textId="77777777" w:rsidR="00B26392" w:rsidRPr="002D2DC6" w:rsidRDefault="00B26392" w:rsidP="004F1927">
      <w:pPr>
        <w:rPr>
          <w:rFonts w:asciiTheme="majorHAnsi" w:hAnsiTheme="majorHAnsi" w:cstheme="minorHAnsi"/>
          <w:lang w:val="en-US"/>
        </w:rPr>
      </w:pPr>
    </w:p>
    <w:p w14:paraId="5590ED59" w14:textId="77777777" w:rsidR="00B26392" w:rsidRPr="002D2DC6" w:rsidRDefault="00B26392" w:rsidP="004F1927">
      <w:pPr>
        <w:rPr>
          <w:rFonts w:asciiTheme="majorHAnsi" w:hAnsiTheme="majorHAnsi" w:cstheme="minorHAnsi"/>
          <w:lang w:val="en-US"/>
        </w:rPr>
      </w:pPr>
    </w:p>
    <w:p w14:paraId="189E512F" w14:textId="77777777" w:rsidR="004D5B52" w:rsidRPr="002D2DC6" w:rsidRDefault="004D5B52" w:rsidP="004F1927">
      <w:pPr>
        <w:rPr>
          <w:rFonts w:asciiTheme="majorHAnsi" w:hAnsiTheme="majorHAnsi" w:cstheme="minorHAnsi"/>
          <w:lang w:val="en-US"/>
        </w:rPr>
      </w:pPr>
    </w:p>
    <w:p w14:paraId="67CA96A7" w14:textId="77777777" w:rsidR="009D7082" w:rsidRPr="002D2DC6" w:rsidRDefault="009D7082" w:rsidP="004F1927">
      <w:pPr>
        <w:rPr>
          <w:rFonts w:asciiTheme="majorHAnsi" w:hAnsiTheme="majorHAnsi" w:cstheme="minorHAnsi"/>
          <w:lang w:val="en-US"/>
        </w:rPr>
      </w:pPr>
      <w:r w:rsidRPr="002D2DC6">
        <w:rPr>
          <w:rFonts w:asciiTheme="majorHAnsi" w:hAnsiTheme="majorHAnsi" w:cstheme="minorHAnsi"/>
          <w:lang w:val="en-US"/>
        </w:rPr>
        <w:t>EMBASE (OVID):</w:t>
      </w:r>
    </w:p>
    <w:p w14:paraId="152ED682" w14:textId="77777777" w:rsidR="009D7082" w:rsidRPr="002D2DC6" w:rsidRDefault="009D7082" w:rsidP="004F1927">
      <w:pPr>
        <w:rPr>
          <w:rFonts w:asciiTheme="majorHAnsi" w:hAnsiTheme="majorHAnsi" w:cstheme="minorHAnsi"/>
          <w:lang w:val="en-US"/>
        </w:rPr>
      </w:pPr>
    </w:p>
    <w:p w14:paraId="353A1CDD" w14:textId="77777777" w:rsidR="00034955" w:rsidRPr="002D2DC6" w:rsidRDefault="00034955" w:rsidP="00034955">
      <w:pPr>
        <w:spacing w:line="240" w:lineRule="auto"/>
        <w:rPr>
          <w:rFonts w:asciiTheme="majorHAnsi" w:eastAsia="Times New Roman" w:hAnsiTheme="majorHAnsi"/>
          <w:kern w:val="0"/>
          <w:lang w:val="en-US" w:eastAsia="nl-NL"/>
          <w14:ligatures w14:val="none"/>
        </w:rPr>
      </w:pPr>
      <w:r w:rsidRPr="002D2DC6">
        <w:rPr>
          <w:rFonts w:asciiTheme="majorHAnsi" w:eastAsia="Times New Roman" w:hAnsiTheme="majorHAnsi" w:cs="Helvetica"/>
          <w:color w:val="0A0905"/>
          <w:kern w:val="0"/>
          <w:shd w:val="clear" w:color="auto" w:fill="FFFFFF"/>
          <w:lang w:val="en-US" w:eastAsia="nl-NL"/>
          <w14:ligatures w14:val="none"/>
        </w:rPr>
        <w:t>Database(s): </w:t>
      </w:r>
      <w:r w:rsidRPr="002D2DC6">
        <w:rPr>
          <w:rFonts w:asciiTheme="majorHAnsi" w:eastAsia="Times New Roman" w:hAnsiTheme="majorHAnsi" w:cs="Helvetica"/>
          <w:color w:val="0A0905"/>
          <w:kern w:val="0"/>
          <w:lang w:val="en-US" w:eastAsia="nl-NL"/>
          <w14:ligatures w14:val="none"/>
        </w:rPr>
        <w:t>Embase Classic+Embase</w:t>
      </w:r>
      <w:r w:rsidRPr="002D2DC6">
        <w:rPr>
          <w:rFonts w:asciiTheme="majorHAnsi" w:eastAsia="Times New Roman" w:hAnsiTheme="majorHAnsi" w:cs="Helvetica"/>
          <w:b/>
          <w:bCs/>
          <w:color w:val="0A0905"/>
          <w:kern w:val="0"/>
          <w:lang w:val="en-US" w:eastAsia="nl-NL"/>
          <w14:ligatures w14:val="none"/>
        </w:rPr>
        <w:t> </w:t>
      </w:r>
      <w:r w:rsidRPr="002D2DC6">
        <w:rPr>
          <w:rFonts w:asciiTheme="majorHAnsi" w:eastAsia="Times New Roman" w:hAnsiTheme="majorHAnsi" w:cs="Helvetica"/>
          <w:color w:val="0A0905"/>
          <w:kern w:val="0"/>
          <w:lang w:val="en-US" w:eastAsia="nl-NL"/>
          <w14:ligatures w14:val="none"/>
        </w:rPr>
        <w:t>1947 to 2024 November 08</w:t>
      </w:r>
      <w:r w:rsidRPr="002D2DC6">
        <w:rPr>
          <w:rFonts w:asciiTheme="majorHAnsi" w:eastAsia="Times New Roman" w:hAnsiTheme="majorHAnsi" w:cs="Helvetica"/>
          <w:color w:val="0A0905"/>
          <w:kern w:val="0"/>
          <w:lang w:val="en-US" w:eastAsia="nl-NL"/>
          <w14:ligatures w14:val="none"/>
        </w:rPr>
        <w:br/>
      </w:r>
      <w:r w:rsidRPr="002D2DC6">
        <w:rPr>
          <w:rFonts w:asciiTheme="majorHAnsi" w:eastAsia="Times New Roman" w:hAnsiTheme="majorHAnsi" w:cs="Helvetica"/>
          <w:color w:val="0A0905"/>
          <w:kern w:val="0"/>
          <w:shd w:val="clear" w:color="auto" w:fill="FFFFFF"/>
          <w:lang w:val="en-US" w:eastAsia="nl-NL"/>
          <w14:ligatures w14:val="none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2"/>
        <w:gridCol w:w="7648"/>
        <w:gridCol w:w="1036"/>
      </w:tblGrid>
      <w:tr w:rsidR="00034955" w:rsidRPr="002D2DC6" w14:paraId="111A405B" w14:textId="77777777" w:rsidTr="0003495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720C86" w14:textId="77777777" w:rsidR="00034955" w:rsidRPr="002D2DC6" w:rsidRDefault="00034955" w:rsidP="00034955">
            <w:pPr>
              <w:spacing w:before="150" w:after="30" w:line="360" w:lineRule="atLeast"/>
              <w:rPr>
                <w:rFonts w:asciiTheme="majorHAnsi" w:eastAsia="Times New Roman" w:hAnsiTheme="majorHAnsi" w:cs="Helvetica"/>
                <w:b/>
                <w:bCs/>
                <w:color w:val="0A090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b/>
                <w:bCs/>
                <w:color w:val="0A0905"/>
                <w:kern w:val="0"/>
                <w:lang w:eastAsia="nl-NL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573A08" w14:textId="77777777" w:rsidR="00034955" w:rsidRPr="002D2DC6" w:rsidRDefault="00034955" w:rsidP="00034955">
            <w:pPr>
              <w:spacing w:before="150" w:after="30" w:line="360" w:lineRule="atLeast"/>
              <w:rPr>
                <w:rFonts w:asciiTheme="majorHAnsi" w:eastAsia="Times New Roman" w:hAnsiTheme="majorHAnsi" w:cs="Helvetica"/>
                <w:b/>
                <w:bCs/>
                <w:color w:val="0A090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b/>
                <w:bCs/>
                <w:color w:val="0A0905"/>
                <w:kern w:val="0"/>
                <w:lang w:eastAsia="nl-NL"/>
                <w14:ligatures w14:val="none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5A3E71" w14:textId="77777777" w:rsidR="00034955" w:rsidRPr="002D2DC6" w:rsidRDefault="00034955" w:rsidP="00034955">
            <w:pPr>
              <w:spacing w:before="150" w:after="30" w:line="360" w:lineRule="atLeast"/>
              <w:rPr>
                <w:rFonts w:asciiTheme="majorHAnsi" w:eastAsia="Times New Roman" w:hAnsiTheme="majorHAnsi" w:cs="Helvetica"/>
                <w:b/>
                <w:bCs/>
                <w:color w:val="0A090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b/>
                <w:bCs/>
                <w:color w:val="0A0905"/>
                <w:kern w:val="0"/>
                <w:lang w:eastAsia="nl-NL"/>
                <w14:ligatures w14:val="none"/>
              </w:rPr>
              <w:t>Results</w:t>
            </w:r>
          </w:p>
        </w:tc>
      </w:tr>
      <w:tr w:rsidR="00034955" w:rsidRPr="002D2DC6" w14:paraId="55293D67" w14:textId="77777777" w:rsidTr="0003495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23AB97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7A9319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val="en-US"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val="en-US" w:eastAsia="nl-NL"/>
                <w14:ligatures w14:val="none"/>
              </w:rPr>
              <w:t>exp climate change/ or exp air pollution/ or exp air pollutant/ or exp environmental exposure/ or exhaust gas/ or exp particulate matter/ or nitrogen dioxid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6A1EB7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434612</w:t>
            </w:r>
          </w:p>
        </w:tc>
      </w:tr>
      <w:tr w:rsidR="00034955" w:rsidRPr="002D2DC6" w14:paraId="05929C0E" w14:textId="77777777" w:rsidTr="0003495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257A0D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C81232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val="en-US"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val="en-US" w:eastAsia="nl-NL"/>
                <w14:ligatures w14:val="none"/>
              </w:rPr>
              <w:t>(climate or air pollut* or wood fire* or heat stress* or flooding* or rainfall or food scarcit* or water scarcit* or crop failure*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6F0152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258636</w:t>
            </w:r>
          </w:p>
        </w:tc>
      </w:tr>
      <w:tr w:rsidR="00034955" w:rsidRPr="002D2DC6" w14:paraId="15440232" w14:textId="77777777" w:rsidTr="0003495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7982D3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CCC45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5530F5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571924</w:t>
            </w:r>
          </w:p>
        </w:tc>
      </w:tr>
      <w:tr w:rsidR="00034955" w:rsidRPr="002D2DC6" w14:paraId="1781EB8F" w14:textId="77777777" w:rsidTr="0003495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14EDCF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lastRenderedPageBreak/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F42080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val="en-US"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val="en-US" w:eastAsia="nl-NL"/>
                <w14:ligatures w14:val="none"/>
              </w:rPr>
              <w:t>child/ or exp infant/ or preschool child/ or school child/ or toddler/ or adolescent/ or juvenile/ or boy/ or girl/ or exp pediatrics/ or (child* or infan* or newborn* or neonat* or baby or babies or pediatric* or paediatric* or adoles* or teen* or youth* or schoolchild* or preschool or pre-school or kid or kids or toddler* or juvenil* or pubescen* or puber* or prepubert* or school age* or schoolage* or elementary school or high school* or highschool* or kindergar* or boy or boys or girl* or minors or underag* or under ag*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8FA38B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5909763</w:t>
            </w:r>
          </w:p>
        </w:tc>
      </w:tr>
      <w:tr w:rsidR="00034955" w:rsidRPr="002D2DC6" w14:paraId="272A57AF" w14:textId="77777777" w:rsidTr="0003495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367B54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63010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val="en-US"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val="en-US" w:eastAsia="nl-NL"/>
                <w14:ligatures w14:val="none"/>
              </w:rPr>
              <w:t>global health/ or global disease burden/ or exp health status/ or exp vector borne disease/ or exp life expectancy/ or exp respiratory tract disease/ or exp respiratory tract infection/ or exp mental health/ or exp mental stress/ or exp mental disease/ or anxiety/ or exp socioeconomics/ or socioeconomic vulnerability/ or social vulnerabi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0EBB0A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8492600</w:t>
            </w:r>
          </w:p>
        </w:tc>
      </w:tr>
      <w:tr w:rsidR="00034955" w:rsidRPr="002D2DC6" w14:paraId="022CF065" w14:textId="77777777" w:rsidTr="0003495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72A161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A5C0AF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val="en-US"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val="en-US" w:eastAsia="nl-NL"/>
                <w14:ligatures w14:val="none"/>
              </w:rPr>
              <w:t>(health effect* or health impact* or climate change impact* or social stress* or social vulnerability or socioeconomic circumstance* or socioeconomic factor* or vector borne disease* or health disparit* or deprivation or health condition* or asthma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DDC720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586355</w:t>
            </w:r>
          </w:p>
        </w:tc>
      </w:tr>
      <w:tr w:rsidR="00034955" w:rsidRPr="002D2DC6" w14:paraId="6AF621C7" w14:textId="77777777" w:rsidTr="0003495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EF709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27CB6C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5 or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B3ACBA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8685792</w:t>
            </w:r>
          </w:p>
        </w:tc>
      </w:tr>
      <w:tr w:rsidR="00034955" w:rsidRPr="002D2DC6" w14:paraId="73D99D9D" w14:textId="77777777" w:rsidTr="0003495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7AB0B2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D9A1F7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val="en-US"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val="en-US" w:eastAsia="nl-NL"/>
                <w14:ligatures w14:val="none"/>
              </w:rPr>
              <w:t>exp Europe/ or (europ* or netherland* or belgium or england or united kingdom or london or france or french or germany or german or berlin or scotland or scottish or wales or italy or Italian* or greece or greek or rome or spain or spanish or austria or scandinavia* or sweden or swedish or denmark or finland or iceland or norway or norwegian or switzerland or monaco or portugal or portuguese or andorra or east-europe* or albania or bulgaria* or croatia* or kosovo or moldavia or montenegro or belarus or poland or luxembourg or san marino).ti,ab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27399A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3131829</w:t>
            </w:r>
          </w:p>
        </w:tc>
      </w:tr>
      <w:tr w:rsidR="00034955" w:rsidRPr="002D2DC6" w14:paraId="0010511A" w14:textId="77777777" w:rsidTr="0003495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80739D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03750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3 and 4 and 7 and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B6B37B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5830</w:t>
            </w:r>
          </w:p>
        </w:tc>
      </w:tr>
      <w:tr w:rsidR="00034955" w:rsidRPr="002D2DC6" w14:paraId="0EA1B069" w14:textId="77777777" w:rsidTr="0003495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03F6A4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199ACA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limit 9 to yr="2010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541B22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3590</w:t>
            </w:r>
          </w:p>
        </w:tc>
      </w:tr>
      <w:tr w:rsidR="00034955" w:rsidRPr="002D2DC6" w14:paraId="31042BEB" w14:textId="77777777" w:rsidTr="0003495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F96370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68C1D6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limit 10 to conference abstract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E11C37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662</w:t>
            </w:r>
          </w:p>
        </w:tc>
      </w:tr>
      <w:tr w:rsidR="00034955" w:rsidRPr="002D2DC6" w14:paraId="2CECCC6F" w14:textId="77777777" w:rsidTr="0003495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15AA38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2FE3A3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10 not 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3CAE05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2928</w:t>
            </w:r>
          </w:p>
        </w:tc>
      </w:tr>
      <w:tr w:rsidR="00034955" w:rsidRPr="002D2DC6" w14:paraId="013241FE" w14:textId="77777777" w:rsidTr="0003495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6B9744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96D67C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val="en-US"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val="en-US" w:eastAsia="nl-NL"/>
                <w14:ligatures w14:val="none"/>
              </w:rPr>
              <w:t>case report/ or exp conference paper/ or editorial/ or erratum/ or letter/ or note/ or exp Africa/ or western hemisphere/ or exp north america/ or exp "south and central america"/ or exp Asia/ or exp Pacific islands/ or exp Middle East/ or western hemisphere/ or exp north america/ or exp "south and central america"/ or (case report* or letter or editorial or congress* or conference* or saudi arabia).ti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AF112A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12451476</w:t>
            </w:r>
          </w:p>
        </w:tc>
      </w:tr>
      <w:tr w:rsidR="00034955" w:rsidRPr="002D2DC6" w14:paraId="71B5ABCD" w14:textId="77777777" w:rsidTr="0003495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1A5690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778904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12 not 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D00DFE" w14:textId="77777777" w:rsidR="00034955" w:rsidRPr="002D2DC6" w:rsidRDefault="00034955" w:rsidP="00034955">
            <w:pPr>
              <w:spacing w:line="360" w:lineRule="atLeast"/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</w:pPr>
            <w:r w:rsidRPr="002D2DC6">
              <w:rPr>
                <w:rFonts w:asciiTheme="majorHAnsi" w:eastAsia="Times New Roman" w:hAnsiTheme="majorHAnsi" w:cs="Helvetica"/>
                <w:color w:val="353535"/>
                <w:kern w:val="0"/>
                <w:lang w:eastAsia="nl-NL"/>
                <w14:ligatures w14:val="none"/>
              </w:rPr>
              <w:t>2467</w:t>
            </w:r>
          </w:p>
        </w:tc>
      </w:tr>
    </w:tbl>
    <w:p w14:paraId="511350A9" w14:textId="77777777" w:rsidR="00CD4A41" w:rsidRPr="002D2DC6" w:rsidRDefault="00CD4A41" w:rsidP="00E1684F">
      <w:pPr>
        <w:rPr>
          <w:rFonts w:asciiTheme="majorHAnsi" w:hAnsiTheme="majorHAnsi"/>
          <w:lang w:val="en-US"/>
        </w:rPr>
      </w:pPr>
    </w:p>
    <w:p w14:paraId="3E1B0A1D" w14:textId="77777777" w:rsidR="00CD4A41" w:rsidRPr="002D2DC6" w:rsidRDefault="00CD4A41" w:rsidP="00E1684F">
      <w:pPr>
        <w:rPr>
          <w:rFonts w:asciiTheme="majorHAnsi" w:hAnsiTheme="majorHAnsi"/>
          <w:lang w:val="en-US"/>
        </w:rPr>
      </w:pPr>
    </w:p>
    <w:p w14:paraId="5A1D7043" w14:textId="77777777" w:rsidR="00B26392" w:rsidRPr="002D2DC6" w:rsidRDefault="00B26392" w:rsidP="00E1684F">
      <w:pPr>
        <w:rPr>
          <w:rFonts w:asciiTheme="majorHAnsi" w:hAnsiTheme="majorHAnsi"/>
          <w:lang w:val="en-US"/>
        </w:rPr>
      </w:pPr>
    </w:p>
    <w:p w14:paraId="6950A91C" w14:textId="77777777" w:rsidR="00B26392" w:rsidRPr="002D2DC6" w:rsidRDefault="00B26392" w:rsidP="00E1684F">
      <w:pPr>
        <w:rPr>
          <w:rFonts w:asciiTheme="majorHAnsi" w:hAnsiTheme="majorHAnsi"/>
          <w:lang w:val="en-US"/>
        </w:rPr>
      </w:pPr>
    </w:p>
    <w:p w14:paraId="4C796DC1" w14:textId="77777777" w:rsidR="00B26392" w:rsidRPr="002D2DC6" w:rsidRDefault="00B26392" w:rsidP="00E1684F">
      <w:pPr>
        <w:rPr>
          <w:rFonts w:asciiTheme="majorHAnsi" w:hAnsiTheme="majorHAnsi"/>
          <w:lang w:val="en-US"/>
        </w:rPr>
      </w:pPr>
    </w:p>
    <w:p w14:paraId="7D335384" w14:textId="77777777" w:rsidR="00CD4A41" w:rsidRPr="002D2DC6" w:rsidRDefault="00CD4A41" w:rsidP="00CD4A41">
      <w:pPr>
        <w:shd w:val="clear" w:color="auto" w:fill="FFFFFF"/>
        <w:spacing w:line="240" w:lineRule="auto"/>
        <w:rPr>
          <w:rFonts w:asciiTheme="majorHAnsi" w:eastAsia="Times New Roman" w:hAnsiTheme="majorHAnsi"/>
          <w:color w:val="000000"/>
          <w:kern w:val="0"/>
          <w:lang w:val="en-US" w:eastAsia="nl-NL"/>
          <w14:ligatures w14:val="none"/>
        </w:rPr>
      </w:pPr>
      <w:hyperlink r:id="rId8" w:history="1">
        <w:r w:rsidRPr="002D2DC6">
          <w:rPr>
            <w:rFonts w:asciiTheme="majorHAnsi" w:eastAsia="Times New Roman" w:hAnsiTheme="majorHAnsi"/>
            <w:color w:val="002D64"/>
            <w:kern w:val="0"/>
            <w:u w:val="single"/>
            <w:lang w:val="en-US" w:eastAsia="nl-NL"/>
            <w14:ligatures w14:val="none"/>
          </w:rPr>
          <w:t>Cochrane Database of Systematic Reviews</w:t>
        </w:r>
      </w:hyperlink>
    </w:p>
    <w:p w14:paraId="3517FCDE" w14:textId="77777777" w:rsidR="00CD4A41" w:rsidRPr="002D2DC6" w:rsidRDefault="00CD4A41" w:rsidP="00CD4A41">
      <w:pPr>
        <w:shd w:val="clear" w:color="auto" w:fill="FFFFFF"/>
        <w:spacing w:line="240" w:lineRule="auto"/>
        <w:rPr>
          <w:rFonts w:asciiTheme="majorHAnsi" w:eastAsia="Times New Roman" w:hAnsiTheme="majorHAnsi"/>
          <w:color w:val="000000"/>
          <w:kern w:val="0"/>
          <w:lang w:val="en-US" w:eastAsia="nl-NL"/>
          <w14:ligatures w14:val="none"/>
        </w:rPr>
      </w:pPr>
      <w:r w:rsidRPr="002D2DC6">
        <w:rPr>
          <w:rFonts w:asciiTheme="majorHAnsi" w:eastAsia="Times New Roman" w:hAnsiTheme="majorHAnsi"/>
          <w:color w:val="000000"/>
          <w:kern w:val="0"/>
          <w:lang w:val="en-US" w:eastAsia="nl-NL"/>
          <w14:ligatures w14:val="none"/>
        </w:rPr>
        <w:t>Issue 11 of 12, November 2024</w:t>
      </w:r>
    </w:p>
    <w:p w14:paraId="2DC4F427" w14:textId="77777777" w:rsidR="00CD4A41" w:rsidRPr="002D2DC6" w:rsidRDefault="00CD4A41" w:rsidP="00E1684F">
      <w:pPr>
        <w:rPr>
          <w:rFonts w:asciiTheme="majorHAnsi" w:hAnsiTheme="majorHAnsi"/>
          <w:lang w:val="en-US"/>
        </w:rPr>
      </w:pPr>
    </w:p>
    <w:p w14:paraId="20925023" w14:textId="77777777" w:rsidR="00FE77CA" w:rsidRPr="002D2DC6" w:rsidRDefault="00FE77CA" w:rsidP="00FE77CA">
      <w:pPr>
        <w:shd w:val="clear" w:color="auto" w:fill="FFFFFF"/>
        <w:spacing w:line="240" w:lineRule="auto"/>
        <w:rPr>
          <w:rFonts w:asciiTheme="majorHAnsi" w:eastAsia="Times New Roman" w:hAnsiTheme="majorHAnsi"/>
          <w:color w:val="000000"/>
          <w:kern w:val="0"/>
          <w:lang w:val="en-US" w:eastAsia="nl-NL"/>
          <w14:ligatures w14:val="none"/>
        </w:rPr>
      </w:pPr>
      <w:hyperlink r:id="rId9" w:history="1">
        <w:r w:rsidRPr="002D2DC6">
          <w:rPr>
            <w:rFonts w:asciiTheme="majorHAnsi" w:eastAsia="Times New Roman" w:hAnsiTheme="majorHAnsi"/>
            <w:color w:val="002D64"/>
            <w:kern w:val="0"/>
            <w:u w:val="single"/>
            <w:lang w:val="en-US" w:eastAsia="nl-NL"/>
            <w14:ligatures w14:val="none"/>
          </w:rPr>
          <w:t>Cochrane Central Register of Controlled Trials</w:t>
        </w:r>
      </w:hyperlink>
    </w:p>
    <w:p w14:paraId="2819002B" w14:textId="77777777" w:rsidR="00FE77CA" w:rsidRPr="002D2DC6" w:rsidRDefault="00FE77CA" w:rsidP="00FE77CA">
      <w:pPr>
        <w:shd w:val="clear" w:color="auto" w:fill="FFFFFF"/>
        <w:spacing w:line="240" w:lineRule="auto"/>
        <w:rPr>
          <w:rFonts w:asciiTheme="majorHAnsi" w:eastAsia="Times New Roman" w:hAnsiTheme="majorHAnsi"/>
          <w:color w:val="000000"/>
          <w:kern w:val="0"/>
          <w:lang w:val="en-US" w:eastAsia="nl-NL"/>
          <w14:ligatures w14:val="none"/>
        </w:rPr>
      </w:pPr>
      <w:r w:rsidRPr="002D2DC6">
        <w:rPr>
          <w:rFonts w:asciiTheme="majorHAnsi" w:eastAsia="Times New Roman" w:hAnsiTheme="majorHAnsi"/>
          <w:color w:val="000000"/>
          <w:kern w:val="0"/>
          <w:lang w:val="en-US" w:eastAsia="nl-NL"/>
          <w14:ligatures w14:val="none"/>
        </w:rPr>
        <w:t>Issue 10 of 12, October 2024</w:t>
      </w:r>
    </w:p>
    <w:p w14:paraId="2AE29FF1" w14:textId="77777777" w:rsidR="00FE77CA" w:rsidRPr="002D2DC6" w:rsidRDefault="00FE77CA" w:rsidP="00E1684F">
      <w:pPr>
        <w:rPr>
          <w:rFonts w:asciiTheme="majorHAnsi" w:hAnsiTheme="majorHAnsi"/>
          <w:lang w:val="en-US"/>
        </w:rPr>
      </w:pPr>
    </w:p>
    <w:p w14:paraId="622AA613" w14:textId="77777777" w:rsidR="00514410" w:rsidRPr="002D2DC6" w:rsidRDefault="00514410" w:rsidP="00514410">
      <w:pPr>
        <w:rPr>
          <w:rFonts w:asciiTheme="majorHAnsi" w:hAnsiTheme="majorHAnsi"/>
          <w:lang w:val="en-US"/>
        </w:rPr>
      </w:pPr>
      <w:r w:rsidRPr="002D2DC6">
        <w:rPr>
          <w:rFonts w:asciiTheme="majorHAnsi" w:hAnsiTheme="majorHAnsi"/>
          <w:lang w:val="en-US"/>
        </w:rPr>
        <w:t>ID</w:t>
      </w:r>
      <w:r w:rsidRPr="002D2DC6">
        <w:rPr>
          <w:rFonts w:asciiTheme="majorHAnsi" w:hAnsiTheme="majorHAnsi"/>
          <w:lang w:val="en-US"/>
        </w:rPr>
        <w:tab/>
        <w:t>Search</w:t>
      </w:r>
      <w:r w:rsidRPr="002D2DC6">
        <w:rPr>
          <w:rFonts w:asciiTheme="majorHAnsi" w:hAnsiTheme="majorHAnsi"/>
          <w:lang w:val="en-US"/>
        </w:rPr>
        <w:tab/>
        <w:t>Hits</w:t>
      </w:r>
    </w:p>
    <w:p w14:paraId="19322024" w14:textId="77777777" w:rsidR="00514410" w:rsidRPr="002D2DC6" w:rsidRDefault="00514410" w:rsidP="00514410">
      <w:pPr>
        <w:rPr>
          <w:rFonts w:asciiTheme="majorHAnsi" w:hAnsiTheme="majorHAnsi"/>
          <w:lang w:val="en-US"/>
        </w:rPr>
      </w:pPr>
      <w:r w:rsidRPr="002D2DC6">
        <w:rPr>
          <w:rFonts w:asciiTheme="majorHAnsi" w:hAnsiTheme="majorHAnsi"/>
          <w:lang w:val="en-US"/>
        </w:rPr>
        <w:t>#1</w:t>
      </w:r>
      <w:r w:rsidRPr="002D2DC6">
        <w:rPr>
          <w:rFonts w:asciiTheme="majorHAnsi" w:hAnsiTheme="majorHAnsi"/>
          <w:lang w:val="en-US"/>
        </w:rPr>
        <w:tab/>
        <w:t>(climate or air pollut* or wood fire* or heat stress* or flooding* or rainfall or food scarcit* or water scarcit* or crop failure*):ti,ab,kw</w:t>
      </w:r>
      <w:r w:rsidRPr="002D2DC6">
        <w:rPr>
          <w:rFonts w:asciiTheme="majorHAnsi" w:hAnsiTheme="majorHAnsi"/>
          <w:lang w:val="en-US"/>
        </w:rPr>
        <w:tab/>
        <w:t>5407</w:t>
      </w:r>
    </w:p>
    <w:p w14:paraId="3307B482" w14:textId="77777777" w:rsidR="00514410" w:rsidRPr="002D2DC6" w:rsidRDefault="00514410" w:rsidP="00514410">
      <w:pPr>
        <w:rPr>
          <w:rFonts w:asciiTheme="majorHAnsi" w:hAnsiTheme="majorHAnsi"/>
          <w:lang w:val="en-US"/>
        </w:rPr>
      </w:pPr>
      <w:r w:rsidRPr="002D2DC6">
        <w:rPr>
          <w:rFonts w:asciiTheme="majorHAnsi" w:hAnsiTheme="majorHAnsi"/>
          <w:lang w:val="en-US"/>
        </w:rPr>
        <w:t>#2</w:t>
      </w:r>
      <w:r w:rsidRPr="002D2DC6">
        <w:rPr>
          <w:rFonts w:asciiTheme="majorHAnsi" w:hAnsiTheme="majorHAnsi"/>
          <w:lang w:val="en-US"/>
        </w:rPr>
        <w:tab/>
        <w:t>(child* or infan* or newborn* or neonat* or baby or babies or pediatric* or paediatric* or adoles* or teen* or youth* or schoolchild* or preschool or pre-school or kid or kids or toddler* or juvenil* or pubescen* or puber* or prepubert* or school age* or schoolage* or elementary school or high school* or highschool* or kindergar* or boy or boys or girl* or minors or underag* or under ag*):ti,ab,kw</w:t>
      </w:r>
      <w:r w:rsidRPr="002D2DC6">
        <w:rPr>
          <w:rFonts w:asciiTheme="majorHAnsi" w:hAnsiTheme="majorHAnsi"/>
          <w:lang w:val="en-US"/>
        </w:rPr>
        <w:tab/>
        <w:t>485021</w:t>
      </w:r>
    </w:p>
    <w:p w14:paraId="49A4B83E" w14:textId="77777777" w:rsidR="00514410" w:rsidRPr="002D2DC6" w:rsidRDefault="00514410" w:rsidP="00514410">
      <w:pPr>
        <w:rPr>
          <w:rFonts w:asciiTheme="majorHAnsi" w:hAnsiTheme="majorHAnsi"/>
          <w:lang w:val="en-US"/>
        </w:rPr>
      </w:pPr>
      <w:r w:rsidRPr="002D2DC6">
        <w:rPr>
          <w:rFonts w:asciiTheme="majorHAnsi" w:hAnsiTheme="majorHAnsi"/>
          <w:lang w:val="en-US"/>
        </w:rPr>
        <w:t>#3</w:t>
      </w:r>
      <w:r w:rsidRPr="002D2DC6">
        <w:rPr>
          <w:rFonts w:asciiTheme="majorHAnsi" w:hAnsiTheme="majorHAnsi"/>
          <w:lang w:val="en-US"/>
        </w:rPr>
        <w:tab/>
        <w:t>(global health OR health status or vector borne disease* or life expectancy OR mental health OR stress OR depression OR anxiety OR health effect* or health impact* or climate change impact* or social stress* or social vulnerability or socioeconomic circumstance* or socioeconomic factor* or vector borne disease* or health disparit* or deprivation or health condition* or asthma or respiratory tract disease*):ti,ab,kw</w:t>
      </w:r>
      <w:r w:rsidRPr="002D2DC6">
        <w:rPr>
          <w:rFonts w:asciiTheme="majorHAnsi" w:hAnsiTheme="majorHAnsi"/>
          <w:lang w:val="en-US"/>
        </w:rPr>
        <w:tab/>
        <w:t>514009</w:t>
      </w:r>
    </w:p>
    <w:p w14:paraId="4F3CF445" w14:textId="77777777" w:rsidR="00514410" w:rsidRPr="002D2DC6" w:rsidRDefault="00514410" w:rsidP="00514410">
      <w:pPr>
        <w:rPr>
          <w:rFonts w:asciiTheme="majorHAnsi" w:hAnsiTheme="majorHAnsi"/>
          <w:lang w:val="en-US"/>
        </w:rPr>
      </w:pPr>
      <w:r w:rsidRPr="002D2DC6">
        <w:rPr>
          <w:rFonts w:asciiTheme="majorHAnsi" w:hAnsiTheme="majorHAnsi"/>
          <w:lang w:val="en-US"/>
        </w:rPr>
        <w:t>#4</w:t>
      </w:r>
      <w:r w:rsidRPr="002D2DC6">
        <w:rPr>
          <w:rFonts w:asciiTheme="majorHAnsi" w:hAnsiTheme="majorHAnsi"/>
          <w:lang w:val="en-US"/>
        </w:rPr>
        <w:tab/>
        <w:t>(europ* or netherland* or belgium or england or united kingdom or london or france or french or germany or german or berlin or scotland or scottish or wales or italy or Italian* or greece or greek or rome or spain or spanish or austria or scandinavia* or sweden or swedish or denmark or finland or iceland or norway or norwegian or switzerland or monaco or portugal or portuguese or andorra or east-europe* or albania or bulgaria* or croatia* or kosovo or moldavia or montenegro or belarus or poland or luxembourg or san marino):ti,ab,kw</w:t>
      </w:r>
      <w:r w:rsidRPr="002D2DC6">
        <w:rPr>
          <w:rFonts w:asciiTheme="majorHAnsi" w:hAnsiTheme="majorHAnsi"/>
          <w:lang w:val="en-US"/>
        </w:rPr>
        <w:tab/>
        <w:t>170520</w:t>
      </w:r>
    </w:p>
    <w:p w14:paraId="4CEBCF0D" w14:textId="7073DB6C" w:rsidR="00604C56" w:rsidRPr="002D2DC6" w:rsidRDefault="00514410" w:rsidP="00514410">
      <w:pPr>
        <w:rPr>
          <w:rFonts w:asciiTheme="majorHAnsi" w:hAnsiTheme="majorHAnsi"/>
          <w:lang w:val="en-US"/>
        </w:rPr>
      </w:pPr>
      <w:r w:rsidRPr="002D2DC6">
        <w:rPr>
          <w:rFonts w:asciiTheme="majorHAnsi" w:hAnsiTheme="majorHAnsi"/>
          <w:lang w:val="en-US"/>
        </w:rPr>
        <w:t>#5</w:t>
      </w:r>
      <w:r w:rsidRPr="002D2DC6">
        <w:rPr>
          <w:rFonts w:asciiTheme="majorHAnsi" w:hAnsiTheme="majorHAnsi"/>
          <w:lang w:val="en-US"/>
        </w:rPr>
        <w:tab/>
        <w:t>#1 and #2 and #3 and #4 in Cochrane Reviews, Trials</w:t>
      </w:r>
      <w:r w:rsidRPr="002D2DC6">
        <w:rPr>
          <w:rFonts w:asciiTheme="majorHAnsi" w:hAnsiTheme="majorHAnsi"/>
          <w:lang w:val="en-US"/>
        </w:rPr>
        <w:tab/>
        <w:t>192</w:t>
      </w:r>
    </w:p>
    <w:sectPr w:rsidR="00604C56" w:rsidRPr="002D2D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927"/>
    <w:rsid w:val="00001C8D"/>
    <w:rsid w:val="00034955"/>
    <w:rsid w:val="00040F46"/>
    <w:rsid w:val="00102FAE"/>
    <w:rsid w:val="00164297"/>
    <w:rsid w:val="001805C1"/>
    <w:rsid w:val="001A71D9"/>
    <w:rsid w:val="00225B02"/>
    <w:rsid w:val="00281FCA"/>
    <w:rsid w:val="002957C7"/>
    <w:rsid w:val="002D2DC6"/>
    <w:rsid w:val="003326F2"/>
    <w:rsid w:val="00390327"/>
    <w:rsid w:val="00476272"/>
    <w:rsid w:val="004D5B52"/>
    <w:rsid w:val="004E10E2"/>
    <w:rsid w:val="004E5D0E"/>
    <w:rsid w:val="004F1927"/>
    <w:rsid w:val="00505539"/>
    <w:rsid w:val="00506189"/>
    <w:rsid w:val="00514410"/>
    <w:rsid w:val="005147C8"/>
    <w:rsid w:val="00576A5E"/>
    <w:rsid w:val="005A4F53"/>
    <w:rsid w:val="005B2AF3"/>
    <w:rsid w:val="005C2BFB"/>
    <w:rsid w:val="005E4B36"/>
    <w:rsid w:val="00604C56"/>
    <w:rsid w:val="0062539D"/>
    <w:rsid w:val="0066238C"/>
    <w:rsid w:val="0068187E"/>
    <w:rsid w:val="006E1286"/>
    <w:rsid w:val="007D0955"/>
    <w:rsid w:val="00821D64"/>
    <w:rsid w:val="00826C4D"/>
    <w:rsid w:val="00840A00"/>
    <w:rsid w:val="009113ED"/>
    <w:rsid w:val="00915C38"/>
    <w:rsid w:val="00926276"/>
    <w:rsid w:val="0093422D"/>
    <w:rsid w:val="00944185"/>
    <w:rsid w:val="0098030C"/>
    <w:rsid w:val="009B60D0"/>
    <w:rsid w:val="009D7082"/>
    <w:rsid w:val="00AD3036"/>
    <w:rsid w:val="00AE0977"/>
    <w:rsid w:val="00B26392"/>
    <w:rsid w:val="00B42813"/>
    <w:rsid w:val="00BB0BD6"/>
    <w:rsid w:val="00BC41BF"/>
    <w:rsid w:val="00CD4A41"/>
    <w:rsid w:val="00CF0BFA"/>
    <w:rsid w:val="00D509AE"/>
    <w:rsid w:val="00D66FC4"/>
    <w:rsid w:val="00D82FB2"/>
    <w:rsid w:val="00DF6498"/>
    <w:rsid w:val="00E1684F"/>
    <w:rsid w:val="00E366D2"/>
    <w:rsid w:val="00E45E10"/>
    <w:rsid w:val="00E55BEF"/>
    <w:rsid w:val="00E56310"/>
    <w:rsid w:val="00EA48EC"/>
    <w:rsid w:val="00F06F45"/>
    <w:rsid w:val="00F308CC"/>
    <w:rsid w:val="00FE77CA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6C3EA"/>
  <w15:chartTrackingRefBased/>
  <w15:docId w15:val="{7CED8EDF-5101-40AD-9F02-F36B162AC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F1927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Hyperlink">
    <w:name w:val="Hyperlink"/>
    <w:basedOn w:val="Standaardalinea-lettertype"/>
    <w:uiPriority w:val="99"/>
    <w:semiHidden/>
    <w:unhideWhenUsed/>
    <w:rsid w:val="00CD4A41"/>
    <w:rPr>
      <w:color w:val="0000FF"/>
      <w:u w:val="single"/>
    </w:rPr>
  </w:style>
  <w:style w:type="character" w:styleId="Nadruk">
    <w:name w:val="Emphasis"/>
    <w:basedOn w:val="Standaardalinea-lettertype"/>
    <w:uiPriority w:val="20"/>
    <w:qFormat/>
    <w:rsid w:val="00FE77CA"/>
    <w:rPr>
      <w:i/>
      <w:iCs/>
    </w:rPr>
  </w:style>
  <w:style w:type="character" w:customStyle="1" w:styleId="searchhistory-search-term">
    <w:name w:val="searchhistory-search-term"/>
    <w:basedOn w:val="Standaardalinea-lettertype"/>
    <w:rsid w:val="005A4F53"/>
  </w:style>
  <w:style w:type="paragraph" w:customStyle="1" w:styleId="xmsonormal">
    <w:name w:val="xmsonormal"/>
    <w:basedOn w:val="Standaard"/>
    <w:rsid w:val="002D2DC6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50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31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6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3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68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9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3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25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1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chranelibrary.com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cochranelibrary.com/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328</Words>
  <Characters>7304</Characters>
  <Application>Microsoft Office Word</Application>
  <DocSecurity>0</DocSecurity>
  <Lines>60</Lines>
  <Paragraphs>17</Paragraphs>
  <ScaleCrop>false</ScaleCrop>
  <Company/>
  <LinksUpToDate>false</LinksUpToDate>
  <CharactersWithSpaces>8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udin, F.S. (Faridi)</dc:creator>
  <cp:keywords/>
  <dc:description/>
  <cp:lastModifiedBy>Kapitein, B. (Berber)</cp:lastModifiedBy>
  <cp:revision>5</cp:revision>
  <dcterms:created xsi:type="dcterms:W3CDTF">2025-03-18T20:21:00Z</dcterms:created>
  <dcterms:modified xsi:type="dcterms:W3CDTF">2026-03-27T19:34:00Z</dcterms:modified>
</cp:coreProperties>
</file>